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D0F7C" w14:textId="32B89825" w:rsidR="000417A4" w:rsidRDefault="006D3D28" w:rsidP="00503694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  <w:sz w:val="24"/>
        </w:rPr>
      </w:pPr>
      <w:bookmarkStart w:id="0" w:name="_Toc64202089"/>
      <w:bookmarkStart w:id="1" w:name="_Hlk64201906"/>
      <w:r w:rsidRPr="006D3D28">
        <w:rPr>
          <w:rFonts w:ascii="Times New Roman" w:hAnsi="Times New Roman" w:cs="Times New Roman"/>
          <w:b/>
          <w:color w:val="auto"/>
          <w:sz w:val="24"/>
        </w:rPr>
        <w:t>S</w:t>
      </w:r>
      <w:r w:rsidR="0052279C">
        <w:rPr>
          <w:rFonts w:ascii="Times New Roman" w:hAnsi="Times New Roman" w:cs="Times New Roman"/>
          <w:b/>
          <w:color w:val="auto"/>
          <w:sz w:val="24"/>
        </w:rPr>
        <w:t xml:space="preserve">1 </w:t>
      </w:r>
      <w:r w:rsidRPr="006D3D28">
        <w:rPr>
          <w:rFonts w:ascii="Times New Roman" w:hAnsi="Times New Roman" w:cs="Times New Roman"/>
          <w:b/>
          <w:color w:val="auto"/>
          <w:sz w:val="24"/>
        </w:rPr>
        <w:t>Table</w:t>
      </w:r>
      <w:r w:rsidR="0052279C">
        <w:rPr>
          <w:rFonts w:ascii="Times New Roman" w:hAnsi="Times New Roman" w:cs="Times New Roman"/>
          <w:b/>
          <w:color w:val="auto"/>
          <w:sz w:val="24"/>
        </w:rPr>
        <w:t>.</w:t>
      </w:r>
      <w:r w:rsidRPr="006D3D28"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="007752C0" w:rsidRPr="0087683B">
        <w:rPr>
          <w:rFonts w:ascii="Times New Roman" w:hAnsi="Times New Roman" w:cs="Times New Roman"/>
          <w:b/>
          <w:color w:val="auto"/>
          <w:sz w:val="24"/>
        </w:rPr>
        <w:t xml:space="preserve">Results of Logistic Regressions </w:t>
      </w:r>
      <w:r w:rsidR="000417A4" w:rsidRPr="0087683B">
        <w:rPr>
          <w:rFonts w:ascii="Times New Roman" w:hAnsi="Times New Roman" w:cs="Times New Roman"/>
          <w:b/>
          <w:color w:val="auto"/>
          <w:sz w:val="24"/>
        </w:rPr>
        <w:t>for Examining the Association between SDI Quintiles and Hospitalization</w:t>
      </w:r>
      <w:bookmarkEnd w:id="0"/>
    </w:p>
    <w:tbl>
      <w:tblPr>
        <w:tblStyle w:val="PlainTable2"/>
        <w:tblpPr w:leftFromText="180" w:rightFromText="180" w:vertAnchor="page" w:horzAnchor="margin" w:tblpXSpec="center" w:tblpY="2516"/>
        <w:tblW w:w="7470" w:type="dxa"/>
        <w:tblLayout w:type="fixed"/>
        <w:tblLook w:val="04A0" w:firstRow="1" w:lastRow="0" w:firstColumn="1" w:lastColumn="0" w:noHBand="0" w:noVBand="1"/>
      </w:tblPr>
      <w:tblGrid>
        <w:gridCol w:w="1985"/>
        <w:gridCol w:w="1885"/>
        <w:gridCol w:w="1620"/>
        <w:gridCol w:w="1980"/>
      </w:tblGrid>
      <w:tr w:rsidR="00916AC2" w:rsidRPr="0087683B" w14:paraId="01E0E901" w14:textId="77777777" w:rsidTr="00505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2087202D" w14:textId="77777777" w:rsidR="00916AC2" w:rsidRPr="0087683B" w:rsidRDefault="00916AC2" w:rsidP="005052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pct15" w:color="auto" w:fill="FFFFFF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7AEA223B" w14:textId="77777777" w:rsidR="00916AC2" w:rsidRPr="0087683B" w:rsidRDefault="00916AC2" w:rsidP="0050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3302102" w14:textId="77777777" w:rsidR="00916AC2" w:rsidRPr="0087683B" w:rsidRDefault="00916AC2" w:rsidP="0050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86EE8AB" w14:textId="77777777" w:rsidR="00916AC2" w:rsidRPr="0087683B" w:rsidRDefault="00916AC2" w:rsidP="005052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Model 3</w:t>
            </w:r>
          </w:p>
        </w:tc>
      </w:tr>
      <w:tr w:rsidR="00916AC2" w:rsidRPr="0087683B" w14:paraId="519B827B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vAlign w:val="center"/>
          </w:tcPr>
          <w:p w14:paraId="2C577FAA" w14:textId="77777777" w:rsidR="00916AC2" w:rsidRPr="0087683B" w:rsidRDefault="00916AC2" w:rsidP="005052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85" w:type="dxa"/>
            <w:gridSpan w:val="3"/>
            <w:tcBorders>
              <w:top w:val="single" w:sz="4" w:space="0" w:color="auto"/>
            </w:tcBorders>
            <w:vAlign w:val="center"/>
          </w:tcPr>
          <w:p w14:paraId="33C96E5C" w14:textId="77777777" w:rsidR="00916AC2" w:rsidRPr="0087683B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dds ratio (95% CI), P value</w:t>
            </w:r>
          </w:p>
        </w:tc>
      </w:tr>
      <w:tr w:rsidR="00916AC2" w:rsidRPr="0087683B" w14:paraId="64109879" w14:textId="77777777" w:rsidTr="00505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5E99853" w14:textId="77777777" w:rsidR="00916AC2" w:rsidRPr="0087683B" w:rsidRDefault="00916AC2" w:rsidP="005052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I quintiles</w:t>
            </w:r>
          </w:p>
        </w:tc>
        <w:tc>
          <w:tcPr>
            <w:tcW w:w="1885" w:type="dxa"/>
          </w:tcPr>
          <w:p w14:paraId="7D859AB7" w14:textId="77777777" w:rsidR="00916AC2" w:rsidRPr="0087683B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98D5445" w14:textId="77777777" w:rsidR="00916AC2" w:rsidRPr="0087683B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DE6A33A" w14:textId="77777777" w:rsidR="00916AC2" w:rsidRPr="0087683B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16AC2" w:rsidRPr="0087683B" w14:paraId="5FBE0E73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6BB640D5" w14:textId="77777777" w:rsidR="00916AC2" w:rsidRPr="00EB4FCE" w:rsidRDefault="00916AC2" w:rsidP="0050525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1 (Ref.)</w:t>
            </w:r>
          </w:p>
        </w:tc>
        <w:tc>
          <w:tcPr>
            <w:tcW w:w="1885" w:type="dxa"/>
            <w:vAlign w:val="center"/>
          </w:tcPr>
          <w:p w14:paraId="49E21447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620" w:type="dxa"/>
            <w:vAlign w:val="center"/>
          </w:tcPr>
          <w:p w14:paraId="0130CD06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0" w:type="dxa"/>
            <w:vAlign w:val="center"/>
          </w:tcPr>
          <w:p w14:paraId="483621DE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16AC2" w:rsidRPr="0087683B" w14:paraId="49207176" w14:textId="77777777" w:rsidTr="00505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193D3E0D" w14:textId="77777777" w:rsidR="00916AC2" w:rsidRPr="00EB4FCE" w:rsidRDefault="00916AC2" w:rsidP="0050525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2</w:t>
            </w:r>
          </w:p>
        </w:tc>
        <w:tc>
          <w:tcPr>
            <w:tcW w:w="1885" w:type="dxa"/>
            <w:vAlign w:val="center"/>
          </w:tcPr>
          <w:p w14:paraId="5D823E41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620" w:type="dxa"/>
            <w:vAlign w:val="center"/>
          </w:tcPr>
          <w:p w14:paraId="689B3308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vAlign w:val="center"/>
          </w:tcPr>
          <w:p w14:paraId="25019792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 (1.15, 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16AC2" w:rsidRPr="0087683B" w14:paraId="7AA957AA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7CADA942" w14:textId="77777777" w:rsidR="00916AC2" w:rsidRPr="00EB4FCE" w:rsidRDefault="00916AC2" w:rsidP="0050525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3</w:t>
            </w:r>
          </w:p>
        </w:tc>
        <w:tc>
          <w:tcPr>
            <w:tcW w:w="1885" w:type="dxa"/>
            <w:vAlign w:val="center"/>
          </w:tcPr>
          <w:p w14:paraId="2D4350AC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), 0.004 *</w:t>
            </w:r>
          </w:p>
        </w:tc>
        <w:tc>
          <w:tcPr>
            <w:tcW w:w="1620" w:type="dxa"/>
            <w:vAlign w:val="center"/>
          </w:tcPr>
          <w:p w14:paraId="0A7AAE87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vAlign w:val="center"/>
          </w:tcPr>
          <w:p w14:paraId="1F8634EE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*</w:t>
            </w:r>
          </w:p>
        </w:tc>
      </w:tr>
      <w:tr w:rsidR="00916AC2" w:rsidRPr="0087683B" w14:paraId="7D720B0E" w14:textId="77777777" w:rsidTr="00505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4D95005B" w14:textId="77777777" w:rsidR="00916AC2" w:rsidRPr="00EB4FCE" w:rsidRDefault="00916AC2" w:rsidP="0050525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4</w:t>
            </w:r>
          </w:p>
        </w:tc>
        <w:tc>
          <w:tcPr>
            <w:tcW w:w="1885" w:type="dxa"/>
            <w:vAlign w:val="center"/>
          </w:tcPr>
          <w:p w14:paraId="683B769A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620" w:type="dxa"/>
            <w:vAlign w:val="center"/>
          </w:tcPr>
          <w:p w14:paraId="4C41E017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vAlign w:val="center"/>
          </w:tcPr>
          <w:p w14:paraId="163EACA6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16AC2" w:rsidRPr="0087683B" w14:paraId="779D4A54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1B1F257A" w14:textId="77777777" w:rsidR="00916AC2" w:rsidRPr="00EB4FCE" w:rsidRDefault="00916AC2" w:rsidP="0050525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 Quintile 5</w:t>
            </w:r>
          </w:p>
        </w:tc>
        <w:tc>
          <w:tcPr>
            <w:tcW w:w="1885" w:type="dxa"/>
            <w:vAlign w:val="center"/>
          </w:tcPr>
          <w:p w14:paraId="14ED89DF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620" w:type="dxa"/>
            <w:vAlign w:val="center"/>
          </w:tcPr>
          <w:p w14:paraId="77CEED9A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vAlign w:val="center"/>
          </w:tcPr>
          <w:p w14:paraId="587E129F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16AC2" w:rsidRPr="0087683B" w14:paraId="2746E8A7" w14:textId="77777777" w:rsidTr="00505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68398049" w14:textId="77777777" w:rsidR="00916AC2" w:rsidRPr="0087683B" w:rsidRDefault="00916AC2" w:rsidP="005052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85" w:type="dxa"/>
            <w:vAlign w:val="center"/>
          </w:tcPr>
          <w:p w14:paraId="00FB4F75" w14:textId="77777777" w:rsidR="00916AC2" w:rsidRPr="0087683B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423F44D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4,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80" w:type="dxa"/>
            <w:vAlign w:val="center"/>
          </w:tcPr>
          <w:p w14:paraId="325FFBAD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3, 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16AC2" w:rsidRPr="0087683B" w14:paraId="4E992F39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658091C" w14:textId="77777777" w:rsidR="00916AC2" w:rsidRPr="0087683B" w:rsidRDefault="00916AC2" w:rsidP="005052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1885" w:type="dxa"/>
            <w:vAlign w:val="center"/>
          </w:tcPr>
          <w:p w14:paraId="5A626B16" w14:textId="77777777" w:rsidR="00916AC2" w:rsidRPr="0087683B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CB304C2" w14:textId="77777777" w:rsidR="00916AC2" w:rsidRPr="0087683B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ACA512E" w14:textId="77777777" w:rsidR="00916AC2" w:rsidRPr="0087683B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16AC2" w:rsidRPr="0087683B" w14:paraId="5F9080D3" w14:textId="77777777" w:rsidTr="00505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5B56B8E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emale (ref.)</w:t>
            </w:r>
          </w:p>
        </w:tc>
        <w:tc>
          <w:tcPr>
            <w:tcW w:w="1885" w:type="dxa"/>
            <w:vAlign w:val="center"/>
          </w:tcPr>
          <w:p w14:paraId="7BEC1C38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C03974B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0" w:type="dxa"/>
            <w:vAlign w:val="center"/>
          </w:tcPr>
          <w:p w14:paraId="20CFD0F8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16AC2" w:rsidRPr="0087683B" w14:paraId="206DC821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5AB0A79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85" w:type="dxa"/>
            <w:vAlign w:val="center"/>
          </w:tcPr>
          <w:p w14:paraId="4DBDAC68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08BF391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80" w:type="dxa"/>
            <w:vAlign w:val="center"/>
          </w:tcPr>
          <w:p w14:paraId="140BB6BA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.65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916AC2" w:rsidRPr="0087683B" w14:paraId="678DDF80" w14:textId="77777777" w:rsidTr="00505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EA34EB4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885" w:type="dxa"/>
            <w:vAlign w:val="center"/>
          </w:tcPr>
          <w:p w14:paraId="4A0F0DC5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E900D81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980" w:type="dxa"/>
            <w:vAlign w:val="center"/>
          </w:tcPr>
          <w:p w14:paraId="3762E23C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916AC2" w:rsidRPr="0087683B" w14:paraId="28571DA0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8C42B2F" w14:textId="77777777" w:rsidR="00916AC2" w:rsidRPr="0087683B" w:rsidRDefault="00916AC2" w:rsidP="005052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85" w:type="dxa"/>
            <w:vAlign w:val="center"/>
          </w:tcPr>
          <w:p w14:paraId="28B98351" w14:textId="77777777" w:rsidR="00916AC2" w:rsidRPr="0087683B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FEF7AB6" w14:textId="77777777" w:rsidR="00916AC2" w:rsidRPr="0087683B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1439279" w14:textId="77777777" w:rsidR="00916AC2" w:rsidRPr="0087683B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16AC2" w:rsidRPr="0087683B" w14:paraId="49DD3F1D" w14:textId="77777777" w:rsidTr="00505253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1184BA8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White (ref.)</w:t>
            </w:r>
          </w:p>
        </w:tc>
        <w:tc>
          <w:tcPr>
            <w:tcW w:w="1885" w:type="dxa"/>
            <w:vAlign w:val="center"/>
          </w:tcPr>
          <w:p w14:paraId="0C1B3F48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C575911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0" w:type="dxa"/>
            <w:vAlign w:val="center"/>
          </w:tcPr>
          <w:p w14:paraId="0E00A597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16AC2" w:rsidRPr="0087683B" w14:paraId="79BDDF75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47CB0A49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885" w:type="dxa"/>
            <w:vAlign w:val="center"/>
          </w:tcPr>
          <w:p w14:paraId="535668B0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4FAFD6F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980" w:type="dxa"/>
            <w:vAlign w:val="center"/>
          </w:tcPr>
          <w:p w14:paraId="1BD94878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6AC2" w:rsidRPr="0087683B" w14:paraId="6F9F2E98" w14:textId="77777777" w:rsidTr="00505253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043290BB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885" w:type="dxa"/>
            <w:vAlign w:val="center"/>
          </w:tcPr>
          <w:p w14:paraId="22E707EA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4275568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80" w:type="dxa"/>
            <w:vAlign w:val="center"/>
          </w:tcPr>
          <w:p w14:paraId="44042F81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916AC2" w:rsidRPr="0087683B" w14:paraId="69D3A3B4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48CB690A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885" w:type="dxa"/>
            <w:vAlign w:val="center"/>
          </w:tcPr>
          <w:p w14:paraId="3E898D28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DF92048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0" w:type="dxa"/>
            <w:vAlign w:val="center"/>
          </w:tcPr>
          <w:p w14:paraId="19584173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)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916AC2" w:rsidRPr="0087683B" w14:paraId="67F72AAD" w14:textId="77777777" w:rsidTr="00505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73C22CE" w14:textId="77777777" w:rsidR="00916AC2" w:rsidRPr="0087683B" w:rsidRDefault="00916AC2" w:rsidP="005052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885" w:type="dxa"/>
            <w:vAlign w:val="center"/>
          </w:tcPr>
          <w:p w14:paraId="591020AF" w14:textId="77777777" w:rsidR="00916AC2" w:rsidRPr="0087683B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AC2D07C" w14:textId="77777777" w:rsidR="00916AC2" w:rsidRPr="0087683B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EC508FF" w14:textId="77777777" w:rsidR="00916AC2" w:rsidRPr="0087683B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16AC2" w:rsidRPr="0087683B" w14:paraId="5AA988A2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02D1B6C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Hispanic (ref.)</w:t>
            </w:r>
          </w:p>
        </w:tc>
        <w:tc>
          <w:tcPr>
            <w:tcW w:w="1885" w:type="dxa"/>
            <w:vAlign w:val="center"/>
          </w:tcPr>
          <w:p w14:paraId="2D81B948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4ADB7BA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80" w:type="dxa"/>
            <w:vAlign w:val="center"/>
          </w:tcPr>
          <w:p w14:paraId="776E39BA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916AC2" w:rsidRPr="0087683B" w14:paraId="701A98D5" w14:textId="77777777" w:rsidTr="00505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34EB96A1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1885" w:type="dxa"/>
            <w:vAlign w:val="center"/>
          </w:tcPr>
          <w:p w14:paraId="4CFE67EB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6E57C82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)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vAlign w:val="center"/>
          </w:tcPr>
          <w:p w14:paraId="3CE674C6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916AC2" w:rsidRPr="0087683B" w14:paraId="3956BB87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7661977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1885" w:type="dxa"/>
            <w:vAlign w:val="center"/>
          </w:tcPr>
          <w:p w14:paraId="32EBCE43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B54A6A0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  <w:tc>
          <w:tcPr>
            <w:tcW w:w="1980" w:type="dxa"/>
            <w:vAlign w:val="center"/>
          </w:tcPr>
          <w:p w14:paraId="19890A24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916AC2" w:rsidRPr="0087683B" w14:paraId="2B5F381F" w14:textId="77777777" w:rsidTr="00505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4F650993" w14:textId="77777777" w:rsidR="00916AC2" w:rsidRPr="0087683B" w:rsidRDefault="00916AC2" w:rsidP="005052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68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885" w:type="dxa"/>
          </w:tcPr>
          <w:p w14:paraId="722D3CF1" w14:textId="77777777" w:rsidR="00916AC2" w:rsidRPr="0087683B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C87E302" w14:textId="77777777" w:rsidR="00916AC2" w:rsidRPr="0087683B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41CAE81" w14:textId="77777777" w:rsidR="00916AC2" w:rsidRPr="0087683B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16AC2" w:rsidRPr="0087683B" w14:paraId="4FD7B23E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7EF8CC02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1885" w:type="dxa"/>
          </w:tcPr>
          <w:p w14:paraId="29B76542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BB46A9E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36B20D7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916AC2" w:rsidRPr="0087683B" w14:paraId="34CE75BF" w14:textId="77777777" w:rsidTr="00505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20DDE212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1885" w:type="dxa"/>
          </w:tcPr>
          <w:p w14:paraId="7B369571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8100622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19C850BF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916AC2" w:rsidRPr="0087683B" w14:paraId="532E0DEA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6F87E95D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ronary artery disease</w:t>
            </w:r>
          </w:p>
        </w:tc>
        <w:tc>
          <w:tcPr>
            <w:tcW w:w="1885" w:type="dxa"/>
          </w:tcPr>
          <w:p w14:paraId="4C1091D7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B7C517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4F10D0FB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916AC2" w:rsidRPr="0087683B" w14:paraId="7CF4E8F3" w14:textId="77777777" w:rsidTr="00505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28D8B6F5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rt failure</w:t>
            </w:r>
          </w:p>
        </w:tc>
        <w:tc>
          <w:tcPr>
            <w:tcW w:w="1885" w:type="dxa"/>
          </w:tcPr>
          <w:p w14:paraId="1CEF8C87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CEEE160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348DA8B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916AC2" w:rsidRPr="0087683B" w14:paraId="3BA4082A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5A99A60A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PD</w:t>
            </w:r>
          </w:p>
        </w:tc>
        <w:tc>
          <w:tcPr>
            <w:tcW w:w="1885" w:type="dxa"/>
          </w:tcPr>
          <w:p w14:paraId="5383BFE6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065B479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58C9383C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3A7F2B11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916AC2" w:rsidRPr="0087683B" w14:paraId="556283C7" w14:textId="77777777" w:rsidTr="00505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1ED9F6B2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hma</w:t>
            </w:r>
          </w:p>
        </w:tc>
        <w:tc>
          <w:tcPr>
            <w:tcW w:w="1885" w:type="dxa"/>
          </w:tcPr>
          <w:p w14:paraId="2AD9D06D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11D9D33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8245876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916AC2" w:rsidRPr="0087683B" w14:paraId="3E997744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3F665796" w14:textId="77777777" w:rsidR="00916AC2" w:rsidRPr="00EB4FCE" w:rsidRDefault="00916AC2" w:rsidP="00505253">
            <w:pPr>
              <w:ind w:firstLineChars="200" w:firstLine="40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Cancer</w:t>
            </w:r>
          </w:p>
        </w:tc>
        <w:tc>
          <w:tcPr>
            <w:tcW w:w="1885" w:type="dxa"/>
          </w:tcPr>
          <w:p w14:paraId="543AFDB7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62448B8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6906A29E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&lt;0.001</w:t>
            </w:r>
          </w:p>
        </w:tc>
      </w:tr>
      <w:tr w:rsidR="00916AC2" w:rsidRPr="0087683B" w14:paraId="6254C49C" w14:textId="77777777" w:rsidTr="005052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20814CD0" w14:textId="77777777" w:rsidR="00916AC2" w:rsidRPr="00EB4FCE" w:rsidRDefault="00916AC2" w:rsidP="00505253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besity</w:t>
            </w:r>
          </w:p>
        </w:tc>
        <w:tc>
          <w:tcPr>
            <w:tcW w:w="1885" w:type="dxa"/>
          </w:tcPr>
          <w:p w14:paraId="1B6C8AA0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E0EE568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0C8392FD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2EAA9CF9" w14:textId="77777777" w:rsidR="00916AC2" w:rsidRPr="00EB4FCE" w:rsidRDefault="00916AC2" w:rsidP="005052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16AC2" w:rsidRPr="0087683B" w14:paraId="2294915E" w14:textId="77777777" w:rsidTr="00505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690791CD" w14:textId="77777777" w:rsidR="00916AC2" w:rsidRPr="00EB4FCE" w:rsidRDefault="00916AC2" w:rsidP="00505253">
            <w:pPr>
              <w:ind w:firstLineChars="200" w:firstLine="4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B4FC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lipidemia</w:t>
            </w:r>
          </w:p>
        </w:tc>
        <w:tc>
          <w:tcPr>
            <w:tcW w:w="1885" w:type="dxa"/>
          </w:tcPr>
          <w:p w14:paraId="62714C59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F8ADB3C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</w:tcPr>
          <w:p w14:paraId="7D094BA9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EB4F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EB4F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</w:t>
            </w:r>
          </w:p>
          <w:p w14:paraId="68A87B71" w14:textId="77777777" w:rsidR="00916AC2" w:rsidRPr="00EB4FCE" w:rsidRDefault="00916AC2" w:rsidP="005052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</w:tbl>
    <w:p w14:paraId="4B69CEA3" w14:textId="3529224D" w:rsidR="00916AC2" w:rsidRDefault="00916AC2" w:rsidP="00916AC2"/>
    <w:p w14:paraId="0615AAB5" w14:textId="5A508CF5" w:rsidR="00916AC2" w:rsidRDefault="00916AC2" w:rsidP="00916AC2"/>
    <w:p w14:paraId="758AA5B6" w14:textId="77777777" w:rsidR="00916AC2" w:rsidRDefault="00916AC2" w:rsidP="00916AC2">
      <w:pPr>
        <w:rPr>
          <w:rFonts w:ascii="Times New Roman" w:hAnsi="Times New Roman" w:cs="Times New Roman"/>
          <w:i/>
          <w:iCs/>
        </w:rPr>
      </w:pPr>
    </w:p>
    <w:p w14:paraId="30D08F9F" w14:textId="77777777" w:rsidR="00916AC2" w:rsidRDefault="00916AC2" w:rsidP="00916AC2">
      <w:pPr>
        <w:spacing w:after="0" w:line="240" w:lineRule="auto"/>
        <w:ind w:left="1440"/>
        <w:rPr>
          <w:rFonts w:ascii="Times New Roman" w:hAnsi="Times New Roman" w:cs="Times New Roman"/>
          <w:i/>
          <w:iCs/>
        </w:rPr>
      </w:pPr>
    </w:p>
    <w:p w14:paraId="5F3C6E6B" w14:textId="0547B030" w:rsidR="00916AC2" w:rsidRPr="00916AC2" w:rsidRDefault="00916AC2" w:rsidP="00916AC2">
      <w:pPr>
        <w:ind w:left="1440"/>
      </w:pPr>
      <w:r>
        <w:rPr>
          <w:rFonts w:ascii="Times New Roman" w:hAnsi="Times New Roman" w:cs="Times New Roman"/>
          <w:i/>
          <w:iCs/>
        </w:rPr>
        <w:t>* indicates FDR q-value &lt; 0.05.</w:t>
      </w:r>
      <w:bookmarkEnd w:id="1"/>
    </w:p>
    <w:sectPr w:rsidR="00916AC2" w:rsidRPr="00916AC2" w:rsidSect="001D12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EE28A5" w14:textId="77777777" w:rsidR="00F45743" w:rsidRDefault="00F45743" w:rsidP="0070523C">
      <w:pPr>
        <w:spacing w:after="0" w:line="240" w:lineRule="auto"/>
      </w:pPr>
      <w:r>
        <w:separator/>
      </w:r>
    </w:p>
  </w:endnote>
  <w:endnote w:type="continuationSeparator" w:id="0">
    <w:p w14:paraId="324D499C" w14:textId="77777777" w:rsidR="00F45743" w:rsidRDefault="00F45743" w:rsidP="00705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CEF3C" w14:textId="77777777" w:rsidR="00F45743" w:rsidRDefault="00F45743" w:rsidP="0070523C">
      <w:pPr>
        <w:spacing w:after="0" w:line="240" w:lineRule="auto"/>
      </w:pPr>
      <w:r>
        <w:separator/>
      </w:r>
    </w:p>
  </w:footnote>
  <w:footnote w:type="continuationSeparator" w:id="0">
    <w:p w14:paraId="577BCA20" w14:textId="77777777" w:rsidR="00F45743" w:rsidRDefault="00F45743" w:rsidP="007052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F4B"/>
    <w:rsid w:val="00007CF6"/>
    <w:rsid w:val="00014DB7"/>
    <w:rsid w:val="0002021B"/>
    <w:rsid w:val="00025741"/>
    <w:rsid w:val="000417A4"/>
    <w:rsid w:val="000424E1"/>
    <w:rsid w:val="00085B33"/>
    <w:rsid w:val="000A4FA3"/>
    <w:rsid w:val="000B5348"/>
    <w:rsid w:val="000E40D1"/>
    <w:rsid w:val="00115CE2"/>
    <w:rsid w:val="00133FFD"/>
    <w:rsid w:val="001464DF"/>
    <w:rsid w:val="00154F4B"/>
    <w:rsid w:val="001610FC"/>
    <w:rsid w:val="00162509"/>
    <w:rsid w:val="00183DC9"/>
    <w:rsid w:val="00193479"/>
    <w:rsid w:val="00195A4E"/>
    <w:rsid w:val="001D128E"/>
    <w:rsid w:val="001D2F46"/>
    <w:rsid w:val="001F5D30"/>
    <w:rsid w:val="001F5D7A"/>
    <w:rsid w:val="002204B4"/>
    <w:rsid w:val="0022232A"/>
    <w:rsid w:val="00223A7F"/>
    <w:rsid w:val="002432BC"/>
    <w:rsid w:val="00245BEC"/>
    <w:rsid w:val="0027452A"/>
    <w:rsid w:val="002A1C04"/>
    <w:rsid w:val="002C2876"/>
    <w:rsid w:val="002D4020"/>
    <w:rsid w:val="00317964"/>
    <w:rsid w:val="00335CF1"/>
    <w:rsid w:val="00340508"/>
    <w:rsid w:val="00393487"/>
    <w:rsid w:val="003A0EB8"/>
    <w:rsid w:val="003A404D"/>
    <w:rsid w:val="003C1822"/>
    <w:rsid w:val="003D1033"/>
    <w:rsid w:val="003D298F"/>
    <w:rsid w:val="003E7590"/>
    <w:rsid w:val="00413C20"/>
    <w:rsid w:val="00453FE4"/>
    <w:rsid w:val="0048408C"/>
    <w:rsid w:val="0048662A"/>
    <w:rsid w:val="004B0AF6"/>
    <w:rsid w:val="004C2936"/>
    <w:rsid w:val="004D3F18"/>
    <w:rsid w:val="004D6B67"/>
    <w:rsid w:val="004E11B2"/>
    <w:rsid w:val="004F0D8F"/>
    <w:rsid w:val="004F615D"/>
    <w:rsid w:val="00503694"/>
    <w:rsid w:val="0052279C"/>
    <w:rsid w:val="00566559"/>
    <w:rsid w:val="005903B0"/>
    <w:rsid w:val="0059141D"/>
    <w:rsid w:val="005958E2"/>
    <w:rsid w:val="005A632C"/>
    <w:rsid w:val="005B0BE9"/>
    <w:rsid w:val="005B0C6D"/>
    <w:rsid w:val="005B6358"/>
    <w:rsid w:val="005E314C"/>
    <w:rsid w:val="00601EC1"/>
    <w:rsid w:val="00606C99"/>
    <w:rsid w:val="00615DB3"/>
    <w:rsid w:val="00642E90"/>
    <w:rsid w:val="00646C24"/>
    <w:rsid w:val="00654C58"/>
    <w:rsid w:val="006613C3"/>
    <w:rsid w:val="006B6B78"/>
    <w:rsid w:val="006C26DC"/>
    <w:rsid w:val="006C5416"/>
    <w:rsid w:val="006D3D28"/>
    <w:rsid w:val="006D483C"/>
    <w:rsid w:val="00700780"/>
    <w:rsid w:val="0070523C"/>
    <w:rsid w:val="00723C7A"/>
    <w:rsid w:val="00760601"/>
    <w:rsid w:val="007752C0"/>
    <w:rsid w:val="00784817"/>
    <w:rsid w:val="007930C9"/>
    <w:rsid w:val="007A632A"/>
    <w:rsid w:val="00802B3F"/>
    <w:rsid w:val="00816596"/>
    <w:rsid w:val="008248AE"/>
    <w:rsid w:val="008421BF"/>
    <w:rsid w:val="0084352A"/>
    <w:rsid w:val="00853C16"/>
    <w:rsid w:val="00871D74"/>
    <w:rsid w:val="0087683B"/>
    <w:rsid w:val="00896070"/>
    <w:rsid w:val="008C17F7"/>
    <w:rsid w:val="008F437F"/>
    <w:rsid w:val="00916AC2"/>
    <w:rsid w:val="00927EDD"/>
    <w:rsid w:val="00937B41"/>
    <w:rsid w:val="009721CA"/>
    <w:rsid w:val="00984912"/>
    <w:rsid w:val="00991060"/>
    <w:rsid w:val="009934EB"/>
    <w:rsid w:val="009B2381"/>
    <w:rsid w:val="009D4D3B"/>
    <w:rsid w:val="009F6508"/>
    <w:rsid w:val="00A06C6C"/>
    <w:rsid w:val="00A468E9"/>
    <w:rsid w:val="00A56510"/>
    <w:rsid w:val="00A65CCC"/>
    <w:rsid w:val="00A67D35"/>
    <w:rsid w:val="00AA3572"/>
    <w:rsid w:val="00AC1CDE"/>
    <w:rsid w:val="00AC3773"/>
    <w:rsid w:val="00AD0DDB"/>
    <w:rsid w:val="00AE50B5"/>
    <w:rsid w:val="00B0656D"/>
    <w:rsid w:val="00B3012A"/>
    <w:rsid w:val="00B50481"/>
    <w:rsid w:val="00B70D6A"/>
    <w:rsid w:val="00B93A32"/>
    <w:rsid w:val="00BA3CBF"/>
    <w:rsid w:val="00BA6E72"/>
    <w:rsid w:val="00BB2FDE"/>
    <w:rsid w:val="00BB5AA3"/>
    <w:rsid w:val="00BC4B31"/>
    <w:rsid w:val="00BE43CD"/>
    <w:rsid w:val="00C1407C"/>
    <w:rsid w:val="00C32DEE"/>
    <w:rsid w:val="00C4166F"/>
    <w:rsid w:val="00C43359"/>
    <w:rsid w:val="00C81965"/>
    <w:rsid w:val="00C966A8"/>
    <w:rsid w:val="00CC3D7E"/>
    <w:rsid w:val="00CD60C2"/>
    <w:rsid w:val="00CE64AB"/>
    <w:rsid w:val="00CF04F1"/>
    <w:rsid w:val="00CF7D39"/>
    <w:rsid w:val="00D22244"/>
    <w:rsid w:val="00D461F8"/>
    <w:rsid w:val="00D519B1"/>
    <w:rsid w:val="00D60797"/>
    <w:rsid w:val="00D62F67"/>
    <w:rsid w:val="00D75C6D"/>
    <w:rsid w:val="00D91C21"/>
    <w:rsid w:val="00E32B55"/>
    <w:rsid w:val="00E4168E"/>
    <w:rsid w:val="00E51041"/>
    <w:rsid w:val="00E52B6E"/>
    <w:rsid w:val="00EB00B8"/>
    <w:rsid w:val="00EB4FCE"/>
    <w:rsid w:val="00EC2252"/>
    <w:rsid w:val="00EC7856"/>
    <w:rsid w:val="00ED59F3"/>
    <w:rsid w:val="00EF6FDA"/>
    <w:rsid w:val="00F005A8"/>
    <w:rsid w:val="00F06225"/>
    <w:rsid w:val="00F15552"/>
    <w:rsid w:val="00F3651D"/>
    <w:rsid w:val="00F45743"/>
    <w:rsid w:val="00F54EC6"/>
    <w:rsid w:val="00F6773C"/>
    <w:rsid w:val="00F80860"/>
    <w:rsid w:val="00FC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A0CEC"/>
  <w15:chartTrackingRefBased/>
  <w15:docId w15:val="{6B41CA39-C809-4AF7-B5CC-D236730E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CF6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36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07CF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0369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87683B"/>
    <w:pPr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7683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7683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23C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05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23C"/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20"/>
    <w:rPr>
      <w:rFonts w:ascii="Segoe UI" w:eastAsiaTheme="minorEastAsia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A4AF3-4802-4A41-97AF-9EB209530F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kang Zhang</dc:creator>
  <cp:keywords/>
  <dc:description/>
  <cp:lastModifiedBy>chn off31</cp:lastModifiedBy>
  <cp:revision>93</cp:revision>
  <cp:lastPrinted>2021-02-10T23:01:00Z</cp:lastPrinted>
  <dcterms:created xsi:type="dcterms:W3CDTF">2020-09-12T16:55:00Z</dcterms:created>
  <dcterms:modified xsi:type="dcterms:W3CDTF">2021-07-22T08:44:00Z</dcterms:modified>
</cp:coreProperties>
</file>